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EC6" w:rsidRDefault="001D4EC6" w:rsidP="001D4EC6">
      <w:pPr>
        <w:spacing w:line="480" w:lineRule="auto"/>
      </w:pPr>
      <w:proofErr w:type="gramStart"/>
      <w:r>
        <w:rPr>
          <w:b/>
        </w:rPr>
        <w:t>S3 Table</w:t>
      </w:r>
      <w:r w:rsidRPr="005C658C">
        <w:rPr>
          <w:b/>
        </w:rPr>
        <w:t>.</w:t>
      </w:r>
      <w:proofErr w:type="gramEnd"/>
      <w:r>
        <w:t xml:space="preserve">  </w:t>
      </w:r>
      <w:r w:rsidR="00E43E34">
        <w:rPr>
          <w:b/>
        </w:rPr>
        <w:t>PCA</w:t>
      </w:r>
      <w:r w:rsidRPr="009722F9">
        <w:rPr>
          <w:b/>
        </w:rPr>
        <w:t xml:space="preserve"> results for Th1/pro-inflammatory cytokines, HA patients.</w:t>
      </w:r>
      <w:r>
        <w:t xml:space="preserve"> Summary of the PCA analysis based on concentrations of the Th1/pro-inflammatory cytokines measured in the HA patients (n=80). Values are the eigenvectors for each cytokine on the retained component scores.  Proportions of the variation in the cytokine data explained by the component scores are also indicated.</w:t>
      </w:r>
    </w:p>
    <w:p w:rsidR="00D62ABC" w:rsidRDefault="00D62ABC" w:rsidP="00D62A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D62ABC" w:rsidTr="00723842">
        <w:tc>
          <w:tcPr>
            <w:tcW w:w="2394" w:type="dxa"/>
          </w:tcPr>
          <w:p w:rsidR="00D62ABC" w:rsidRDefault="00C43DD6" w:rsidP="00B022BA">
            <w:pPr>
              <w:spacing w:line="480" w:lineRule="auto"/>
              <w:jc w:val="center"/>
            </w:pPr>
            <w:bookmarkStart w:id="0" w:name="_GoBack"/>
            <w:bookmarkEnd w:id="0"/>
            <w:r>
              <w:t>Cytokine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Component score 1,</w:t>
            </w:r>
          </w:p>
          <w:p w:rsidR="00D62ABC" w:rsidRDefault="00D62ABC" w:rsidP="001D4EC6">
            <w:pPr>
              <w:spacing w:line="480" w:lineRule="auto"/>
              <w:jc w:val="center"/>
            </w:pPr>
            <w:r>
              <w:t>prop</w:t>
            </w:r>
            <w:r w:rsidR="00C43DD6">
              <w:t>ortion</w:t>
            </w:r>
            <w:r>
              <w:t>= 0.599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Component score 2</w:t>
            </w:r>
            <w:r w:rsidR="00C43DD6">
              <w:t>,</w:t>
            </w:r>
          </w:p>
          <w:p w:rsidR="00D62ABC" w:rsidRDefault="00D62ABC" w:rsidP="001D4EC6">
            <w:pPr>
              <w:spacing w:line="480" w:lineRule="auto"/>
              <w:jc w:val="center"/>
            </w:pPr>
            <w:r>
              <w:t>prop</w:t>
            </w:r>
            <w:r w:rsidR="00C43DD6">
              <w:t>ortion</w:t>
            </w:r>
            <w:r>
              <w:t xml:space="preserve"> = 0.205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1D4EC6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FN</w:t>
            </w:r>
            <w:r>
              <w:rPr>
                <w:color w:val="000000"/>
              </w:rPr>
              <w:t>-γ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0.2927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0.5805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1D4EC6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0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0.3915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-0.3571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1D4EC6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2p70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0.2053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0.6887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1D4EC6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1</w:t>
            </w:r>
            <w:r>
              <w:rPr>
                <w:color w:val="000000"/>
              </w:rPr>
              <w:t>β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0.4335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-0.1245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1D4EC6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8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0.4248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-0.0064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1D4EC6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TNF</w:t>
            </w:r>
            <w:r>
              <w:rPr>
                <w:color w:val="000000"/>
              </w:rPr>
              <w:t>-α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0.4156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-0.1998</w:t>
            </w:r>
          </w:p>
        </w:tc>
      </w:tr>
      <w:tr w:rsidR="00D62ABC" w:rsidTr="00723842">
        <w:tc>
          <w:tcPr>
            <w:tcW w:w="2394" w:type="dxa"/>
            <w:vAlign w:val="bottom"/>
          </w:tcPr>
          <w:p w:rsidR="00D62ABC" w:rsidRPr="007C20C6" w:rsidRDefault="00D62ABC" w:rsidP="001D4EC6">
            <w:pPr>
              <w:spacing w:line="480" w:lineRule="auto"/>
              <w:jc w:val="center"/>
              <w:rPr>
                <w:color w:val="000000"/>
              </w:rPr>
            </w:pPr>
            <w:r w:rsidRPr="007C20C6">
              <w:rPr>
                <w:color w:val="000000"/>
              </w:rPr>
              <w:t>IL</w:t>
            </w:r>
            <w:r>
              <w:rPr>
                <w:color w:val="000000"/>
              </w:rPr>
              <w:t>-</w:t>
            </w:r>
            <w:r w:rsidRPr="007C20C6">
              <w:rPr>
                <w:color w:val="000000"/>
              </w:rPr>
              <w:t>6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0.4217</w:t>
            </w:r>
          </w:p>
        </w:tc>
        <w:tc>
          <w:tcPr>
            <w:tcW w:w="2394" w:type="dxa"/>
          </w:tcPr>
          <w:p w:rsidR="00D62ABC" w:rsidRDefault="00D62ABC" w:rsidP="001D4EC6">
            <w:pPr>
              <w:spacing w:line="480" w:lineRule="auto"/>
              <w:jc w:val="center"/>
            </w:pPr>
            <w:r>
              <w:t>-0.0753</w:t>
            </w:r>
          </w:p>
        </w:tc>
      </w:tr>
    </w:tbl>
    <w:p w:rsidR="00D62ABC" w:rsidRDefault="00D62ABC" w:rsidP="00D62ABC"/>
    <w:p w:rsidR="00D62ABC" w:rsidRDefault="00D62ABC" w:rsidP="00D62ABC"/>
    <w:p w:rsidR="00AF5F33" w:rsidRDefault="00AF5F33"/>
    <w:p w:rsidR="009E734E" w:rsidRDefault="009E734E"/>
    <w:sectPr w:rsidR="009E734E" w:rsidSect="001D4EC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1F4"/>
    <w:rsid w:val="00051095"/>
    <w:rsid w:val="00054E08"/>
    <w:rsid w:val="0005606D"/>
    <w:rsid w:val="000C7641"/>
    <w:rsid w:val="000D396D"/>
    <w:rsid w:val="001048B6"/>
    <w:rsid w:val="00137B60"/>
    <w:rsid w:val="00150921"/>
    <w:rsid w:val="001D4EC6"/>
    <w:rsid w:val="00234DE1"/>
    <w:rsid w:val="00521568"/>
    <w:rsid w:val="00523B26"/>
    <w:rsid w:val="005611F4"/>
    <w:rsid w:val="00670888"/>
    <w:rsid w:val="006A6080"/>
    <w:rsid w:val="008B6117"/>
    <w:rsid w:val="009E734E"/>
    <w:rsid w:val="00AF5F33"/>
    <w:rsid w:val="00B022BA"/>
    <w:rsid w:val="00B94C01"/>
    <w:rsid w:val="00BA1EE5"/>
    <w:rsid w:val="00C43DD6"/>
    <w:rsid w:val="00D62ABC"/>
    <w:rsid w:val="00E26CC8"/>
    <w:rsid w:val="00E43E34"/>
    <w:rsid w:val="00FD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E34BCA.dotm</Template>
  <TotalTime>1</TotalTime>
  <Pages>1</Pages>
  <Words>88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tthoefer, Anna M</dc:creator>
  <cp:lastModifiedBy>Schotthoefer, Anna M</cp:lastModifiedBy>
  <cp:revision>5</cp:revision>
  <dcterms:created xsi:type="dcterms:W3CDTF">2017-02-10T16:46:00Z</dcterms:created>
  <dcterms:modified xsi:type="dcterms:W3CDTF">2017-02-10T16:53:00Z</dcterms:modified>
</cp:coreProperties>
</file>